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8E7" w:rsidRPr="002028E7" w:rsidRDefault="002028E7" w:rsidP="002028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28E7">
        <w:rPr>
          <w:rFonts w:ascii="Times New Roman" w:hAnsi="Times New Roman" w:cs="Times New Roman"/>
          <w:b/>
          <w:sz w:val="24"/>
          <w:szCs w:val="24"/>
          <w:lang w:val="en-US"/>
        </w:rPr>
        <w:t>Supplementary Fig. S1</w:t>
      </w:r>
      <w:r w:rsidRPr="002028E7">
        <w:rPr>
          <w:rFonts w:ascii="Times New Roman" w:hAnsi="Times New Roman" w:cs="Times New Roman"/>
          <w:sz w:val="24"/>
          <w:szCs w:val="24"/>
          <w:lang w:val="en-US"/>
        </w:rPr>
        <w:t xml:space="preserve">: Blood CD4+ and CD8+ lymphocyte subsets after 6 months of dimethyl fumarate (DMF) treatment depending on basal serum </w:t>
      </w:r>
      <w:r w:rsidRPr="002028E7">
        <w:rPr>
          <w:rFonts w:ascii="Times New Roman" w:eastAsia="Times New Roman" w:hAnsi="Times New Roman" w:cs="Times New Roman"/>
          <w:sz w:val="24"/>
          <w:szCs w:val="24"/>
          <w:lang w:val="en-US"/>
        </w:rPr>
        <w:t>neurofilament light chain</w:t>
      </w:r>
      <w:r w:rsidRPr="002028E7">
        <w:rPr>
          <w:rFonts w:ascii="Times New Roman" w:hAnsi="Times New Roman" w:cs="Times New Roman"/>
          <w:sz w:val="24"/>
          <w:szCs w:val="24"/>
          <w:lang w:val="en-US"/>
        </w:rPr>
        <w:t xml:space="preserve"> (sNfL) values. Percentages of blood CD4+ (a-d) and CD8+ (e-h) T lymphocyte subsets obtained at baseline (0M) and after six months (6M) of DMF treatment, in 62 relapsing-remitting multiple sclerosis patients showing baseline sNfL values ≤ 12 (n=36) or &gt; 12 (n=26) pg/ml. Percentages are referred to total peripheral blood mononuclear cells (PBMCs). Medians and Interquartile Ranges are shown. P values are corrected by Bonferroni test. *: p&lt;0.05; **: p&lt;0.01; ****p&lt;0.0001. CM: central memory; EM: effector memory; GM-CSF: granulocyte macrophage-colony stimulating factor; IFN-g: interferon-gamma; IL: interleukin; N: naïve; ns: not significant; T: total; TD: terminally differentiated; TNF-a: tumor necrosis factor-alpha; </w:t>
      </w:r>
      <w:proofErr w:type="spellStart"/>
      <w:r w:rsidRPr="002028E7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2028E7">
        <w:rPr>
          <w:rFonts w:ascii="Times New Roman" w:hAnsi="Times New Roman" w:cs="Times New Roman"/>
          <w:sz w:val="24"/>
          <w:szCs w:val="24"/>
          <w:lang w:val="en-US"/>
        </w:rPr>
        <w:t>: regulatory CD4+ T cells.</w:t>
      </w:r>
    </w:p>
    <w:p w:rsidR="002028E7" w:rsidRPr="002028E7" w:rsidRDefault="002028E7" w:rsidP="002028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028E7" w:rsidRPr="002028E7" w:rsidRDefault="002028E7" w:rsidP="002028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28E7">
        <w:rPr>
          <w:rFonts w:ascii="Times New Roman" w:hAnsi="Times New Roman" w:cs="Times New Roman"/>
          <w:b/>
          <w:sz w:val="24"/>
          <w:szCs w:val="24"/>
          <w:lang w:val="en-US"/>
        </w:rPr>
        <w:t>Supplementary Fig. S2</w:t>
      </w:r>
      <w:r w:rsidRPr="002028E7">
        <w:rPr>
          <w:rFonts w:ascii="Times New Roman" w:hAnsi="Times New Roman" w:cs="Times New Roman"/>
          <w:sz w:val="24"/>
          <w:szCs w:val="24"/>
          <w:lang w:val="en-US"/>
        </w:rPr>
        <w:t xml:space="preserve">: Blood B lymphocyte and NK cell subsets after 6 months of dimethyl fumarate (DMF) treatment depending on basal serum </w:t>
      </w:r>
      <w:r w:rsidRPr="002028E7">
        <w:rPr>
          <w:rFonts w:ascii="Times New Roman" w:eastAsia="Times New Roman" w:hAnsi="Times New Roman" w:cs="Times New Roman"/>
          <w:sz w:val="24"/>
          <w:szCs w:val="24"/>
          <w:lang w:val="en-US"/>
        </w:rPr>
        <w:t>neurofilament light chain</w:t>
      </w:r>
      <w:r w:rsidRPr="002028E7">
        <w:rPr>
          <w:rFonts w:ascii="Times New Roman" w:hAnsi="Times New Roman" w:cs="Times New Roman"/>
          <w:sz w:val="24"/>
          <w:szCs w:val="24"/>
          <w:lang w:val="en-US"/>
        </w:rPr>
        <w:t xml:space="preserve"> (sNfL) values. Percentages of blood B cell (a, b) and NK cell (c, d) subsets obtained at baseline (0M) and after six months (6M) of DMF treatment, in 62 relapsing-remitting multiple sclerosis patients showing baseline sNfL values ≤ 12 (n=36) or &gt; 12 (n=26) pg/ml. Percentages are referred to total peripheral blood mononuclear cells (PBMCs). Medians and Interquartile Ranges are shown. P values are corrected by Bonferroni test. *: p&lt;0.05; ****p&lt;0.0001. Bmem: memory B cells; </w:t>
      </w:r>
      <w:proofErr w:type="spellStart"/>
      <w:r w:rsidRPr="002028E7">
        <w:rPr>
          <w:rFonts w:ascii="Times New Roman" w:hAnsi="Times New Roman" w:cs="Times New Roman"/>
          <w:sz w:val="24"/>
          <w:szCs w:val="24"/>
          <w:lang w:val="en-US"/>
        </w:rPr>
        <w:t>br</w:t>
      </w:r>
      <w:proofErr w:type="spellEnd"/>
      <w:r w:rsidRPr="002028E7">
        <w:rPr>
          <w:rFonts w:ascii="Times New Roman" w:hAnsi="Times New Roman" w:cs="Times New Roman"/>
          <w:sz w:val="24"/>
          <w:szCs w:val="24"/>
          <w:lang w:val="en-US"/>
        </w:rPr>
        <w:t xml:space="preserve">: bright; GM-CSF: granulocyte macrophage-colony stimulating factor; NK: natural killer; ns: not significant; PB: </w:t>
      </w:r>
      <w:proofErr w:type="spellStart"/>
      <w:r w:rsidRPr="002028E7">
        <w:rPr>
          <w:rFonts w:ascii="Times New Roman" w:hAnsi="Times New Roman" w:cs="Times New Roman"/>
          <w:sz w:val="24"/>
          <w:szCs w:val="24"/>
          <w:lang w:val="en-US"/>
        </w:rPr>
        <w:t>plasmablasts</w:t>
      </w:r>
      <w:proofErr w:type="spellEnd"/>
      <w:r w:rsidRPr="002028E7">
        <w:rPr>
          <w:rFonts w:ascii="Times New Roman" w:hAnsi="Times New Roman" w:cs="Times New Roman"/>
          <w:sz w:val="24"/>
          <w:szCs w:val="24"/>
          <w:lang w:val="en-US"/>
        </w:rPr>
        <w:t>; T: total; TNF-a: tumor necrosis factor-alpha.</w:t>
      </w:r>
    </w:p>
    <w:p w:rsidR="002028E7" w:rsidRPr="002028E7" w:rsidRDefault="002028E7" w:rsidP="002028E7">
      <w:pPr>
        <w:spacing w:line="256" w:lineRule="auto"/>
      </w:pPr>
    </w:p>
    <w:p w:rsidR="009953E3" w:rsidRDefault="009953E3">
      <w:bookmarkStart w:id="0" w:name="_GoBack"/>
      <w:bookmarkEnd w:id="0"/>
    </w:p>
    <w:sectPr w:rsidR="0099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8E7"/>
    <w:rsid w:val="00007204"/>
    <w:rsid w:val="00073B66"/>
    <w:rsid w:val="00075421"/>
    <w:rsid w:val="00094E32"/>
    <w:rsid w:val="000F6D2D"/>
    <w:rsid w:val="00122FF1"/>
    <w:rsid w:val="00144BBB"/>
    <w:rsid w:val="00156321"/>
    <w:rsid w:val="00177C07"/>
    <w:rsid w:val="001B2909"/>
    <w:rsid w:val="001C11AC"/>
    <w:rsid w:val="002028E7"/>
    <w:rsid w:val="00205F5E"/>
    <w:rsid w:val="0025174E"/>
    <w:rsid w:val="00255C89"/>
    <w:rsid w:val="00294989"/>
    <w:rsid w:val="0029666D"/>
    <w:rsid w:val="002D5AA6"/>
    <w:rsid w:val="002F3ECD"/>
    <w:rsid w:val="0039620C"/>
    <w:rsid w:val="00433CDC"/>
    <w:rsid w:val="004473ED"/>
    <w:rsid w:val="004A30D8"/>
    <w:rsid w:val="004C7CB7"/>
    <w:rsid w:val="005606FC"/>
    <w:rsid w:val="0056186A"/>
    <w:rsid w:val="005B6199"/>
    <w:rsid w:val="005C7BAB"/>
    <w:rsid w:val="00611A0B"/>
    <w:rsid w:val="00665966"/>
    <w:rsid w:val="006B71DE"/>
    <w:rsid w:val="006D19B9"/>
    <w:rsid w:val="0072546B"/>
    <w:rsid w:val="00753778"/>
    <w:rsid w:val="007711F9"/>
    <w:rsid w:val="007874A5"/>
    <w:rsid w:val="007E6F2C"/>
    <w:rsid w:val="007E6F61"/>
    <w:rsid w:val="00826CD2"/>
    <w:rsid w:val="0083117D"/>
    <w:rsid w:val="00846173"/>
    <w:rsid w:val="00881F5B"/>
    <w:rsid w:val="008A520A"/>
    <w:rsid w:val="008D2475"/>
    <w:rsid w:val="00901A9E"/>
    <w:rsid w:val="009953E3"/>
    <w:rsid w:val="00996F21"/>
    <w:rsid w:val="009C4838"/>
    <w:rsid w:val="009C59FE"/>
    <w:rsid w:val="00A15F3F"/>
    <w:rsid w:val="00A95810"/>
    <w:rsid w:val="00AB5501"/>
    <w:rsid w:val="00AE2241"/>
    <w:rsid w:val="00B15F6E"/>
    <w:rsid w:val="00B27EB2"/>
    <w:rsid w:val="00B95339"/>
    <w:rsid w:val="00BB0A21"/>
    <w:rsid w:val="00C66A36"/>
    <w:rsid w:val="00CF2B7B"/>
    <w:rsid w:val="00D11CA0"/>
    <w:rsid w:val="00D57BDD"/>
    <w:rsid w:val="00D87BF5"/>
    <w:rsid w:val="00D973E1"/>
    <w:rsid w:val="00DB71C2"/>
    <w:rsid w:val="00E45D4B"/>
    <w:rsid w:val="00E564AE"/>
    <w:rsid w:val="00E667A1"/>
    <w:rsid w:val="00E86867"/>
    <w:rsid w:val="00EB1C24"/>
    <w:rsid w:val="00F0654E"/>
    <w:rsid w:val="00FA53EF"/>
    <w:rsid w:val="00FC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6793A-0D3D-4761-B448-28A57BB04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09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>HP Inc.</Company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1-04-16T05:26:00Z</dcterms:created>
  <dcterms:modified xsi:type="dcterms:W3CDTF">2021-04-16T05:26:00Z</dcterms:modified>
</cp:coreProperties>
</file>